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3FF" w:rsidRDefault="008D53FF" w:rsidP="00991454">
      <w:pPr>
        <w:spacing w:after="0"/>
        <w:ind w:left="-1170" w:right="-964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</w:rPr>
        <w:t>Appendix Table 1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Distribution of need variables by MPCE</w:t>
      </w:r>
      <w:r w:rsidR="00317478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quintiles for </w:t>
      </w:r>
      <w:r w:rsidR="00D87A76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population under 60 years and </w:t>
      </w:r>
      <w:r w:rsidR="00D87A76">
        <w:rPr>
          <w:rFonts w:ascii="Times New Roman" w:hAnsi="Times New Roman" w:cs="Times New Roman"/>
          <w:sz w:val="24"/>
        </w:rPr>
        <w:t>60 years or more</w:t>
      </w:r>
      <w:r>
        <w:rPr>
          <w:rFonts w:ascii="Times New Roman" w:hAnsi="Times New Roman" w:cs="Times New Roman"/>
          <w:sz w:val="24"/>
        </w:rPr>
        <w:t xml:space="preserve"> in India, 1995-96 and 2014.</w:t>
      </w:r>
      <w:proofErr w:type="gramEnd"/>
    </w:p>
    <w:tbl>
      <w:tblPr>
        <w:tblW w:w="6086" w:type="pct"/>
        <w:tblInd w:w="-10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4"/>
        <w:gridCol w:w="1051"/>
        <w:gridCol w:w="634"/>
        <w:gridCol w:w="981"/>
        <w:gridCol w:w="634"/>
        <w:gridCol w:w="938"/>
        <w:gridCol w:w="900"/>
        <w:gridCol w:w="810"/>
        <w:gridCol w:w="895"/>
        <w:gridCol w:w="765"/>
        <w:gridCol w:w="997"/>
      </w:tblGrid>
      <w:tr w:rsidR="008D53FF" w:rsidRPr="008D53FF" w:rsidTr="008D53FF">
        <w:trPr>
          <w:trHeight w:val="300"/>
        </w:trPr>
        <w:tc>
          <w:tcPr>
            <w:tcW w:w="11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ed variables</w:t>
            </w:r>
          </w:p>
        </w:tc>
        <w:tc>
          <w:tcPr>
            <w:tcW w:w="3825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der 60 years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8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95-96</w:t>
            </w:r>
          </w:p>
        </w:tc>
        <w:tc>
          <w:tcPr>
            <w:tcW w:w="194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4</w:t>
            </w:r>
          </w:p>
        </w:tc>
      </w:tr>
      <w:tr w:rsidR="008D53FF" w:rsidRPr="008D53FF" w:rsidTr="008D53FF">
        <w:trPr>
          <w:trHeight w:val="315"/>
        </w:trPr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(years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-14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3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6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2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-2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-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9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3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der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le 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6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9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9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5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505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umber of days ill</w:t>
            </w:r>
            <w:r w:rsidR="00505D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the 15 days reference perio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-11 day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9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-15 day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2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hether confined to bed</w:t>
            </w:r>
            <w:r w:rsidR="00505D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the 15 days reference perio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3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</w:t>
            </w:r>
          </w:p>
        </w:tc>
      </w:tr>
      <w:tr w:rsidR="008D53FF" w:rsidRPr="008D53FF" w:rsidTr="008D53FF">
        <w:trPr>
          <w:trHeight w:val="300"/>
        </w:trPr>
        <w:tc>
          <w:tcPr>
            <w:tcW w:w="1642" w:type="pct"/>
            <w:gridSpan w:val="2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hether having a pre-existing disease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5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6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7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2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9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5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1747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ed variables</w:t>
            </w:r>
          </w:p>
        </w:tc>
        <w:tc>
          <w:tcPr>
            <w:tcW w:w="3825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 years or more</w:t>
            </w:r>
          </w:p>
        </w:tc>
      </w:tr>
      <w:tr w:rsidR="008D53FF" w:rsidRPr="008D53FF" w:rsidTr="008D53FF">
        <w:trPr>
          <w:trHeight w:val="315"/>
        </w:trPr>
        <w:tc>
          <w:tcPr>
            <w:tcW w:w="11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53FF" w:rsidRPr="00317478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88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53FF" w:rsidRPr="00317478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1747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95-96</w:t>
            </w:r>
          </w:p>
        </w:tc>
        <w:tc>
          <w:tcPr>
            <w:tcW w:w="194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53FF" w:rsidRPr="00317478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1747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4</w:t>
            </w:r>
          </w:p>
        </w:tc>
      </w:tr>
      <w:tr w:rsidR="008D53FF" w:rsidRPr="008D53FF" w:rsidTr="008D53FF">
        <w:trPr>
          <w:trHeight w:val="315"/>
        </w:trPr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(years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3FF" w:rsidRPr="008D53FF" w:rsidRDefault="008D53FF" w:rsidP="008D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69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4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1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-7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2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+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der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le 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7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5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9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6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umber of days ill</w:t>
            </w:r>
            <w:r w:rsidR="00505D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the 15 days reference perio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-11 day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3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-15 day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7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8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hether confined to bed</w:t>
            </w:r>
            <w:r w:rsidR="00505D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the 15 days reference perio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0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</w:t>
            </w:r>
          </w:p>
        </w:tc>
      </w:tr>
      <w:tr w:rsidR="008D53FF" w:rsidRPr="008D53FF" w:rsidTr="008D53FF">
        <w:trPr>
          <w:trHeight w:val="300"/>
        </w:trPr>
        <w:tc>
          <w:tcPr>
            <w:tcW w:w="1642" w:type="pct"/>
            <w:gridSpan w:val="2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hether having a pre-existing disease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9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9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</w:t>
            </w:r>
          </w:p>
        </w:tc>
      </w:tr>
      <w:tr w:rsidR="008D53FF" w:rsidRPr="008D53FF" w:rsidTr="008D53FF">
        <w:trPr>
          <w:trHeight w:val="300"/>
        </w:trPr>
        <w:tc>
          <w:tcPr>
            <w:tcW w:w="1175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D53FF" w:rsidRPr="008D53FF" w:rsidRDefault="008D53FF" w:rsidP="008D5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D53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3</w:t>
            </w:r>
          </w:p>
        </w:tc>
      </w:tr>
    </w:tbl>
    <w:p w:rsidR="008D53FF" w:rsidRDefault="00317478" w:rsidP="00ED0182">
      <w:pPr>
        <w:pStyle w:val="ListParagraph"/>
        <w:spacing w:after="0"/>
        <w:ind w:left="-1170" w:right="-964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</w:rPr>
        <w:t>* Monthly per-capita consumption expenditure</w:t>
      </w:r>
      <w:r w:rsidR="004D77CA">
        <w:rPr>
          <w:rFonts w:ascii="Times New Roman" w:hAnsi="Times New Roman" w:cs="Times New Roman"/>
          <w:sz w:val="24"/>
        </w:rPr>
        <w:t>.</w:t>
      </w:r>
    </w:p>
    <w:p w:rsidR="008D53FF" w:rsidRDefault="008D53FF" w:rsidP="00991454">
      <w:pPr>
        <w:spacing w:after="0"/>
        <w:ind w:left="-1170" w:right="-964"/>
        <w:rPr>
          <w:rFonts w:ascii="Times New Roman" w:hAnsi="Times New Roman" w:cs="Times New Roman"/>
          <w:sz w:val="24"/>
        </w:rPr>
        <w:sectPr w:rsidR="008D53FF" w:rsidSect="008D53F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C116EA" w:rsidRDefault="004312B4" w:rsidP="00991454">
      <w:pPr>
        <w:spacing w:after="0"/>
        <w:ind w:left="-1170" w:right="-964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lastRenderedPageBreak/>
        <w:t>Appendix Table 2</w:t>
      </w:r>
      <w:r w:rsidR="00C116EA">
        <w:rPr>
          <w:rFonts w:ascii="Times New Roman" w:hAnsi="Times New Roman" w:cs="Times New Roman"/>
          <w:sz w:val="24"/>
        </w:rPr>
        <w:t>.</w:t>
      </w:r>
      <w:proofErr w:type="gramEnd"/>
      <w:r w:rsidR="00C116EA">
        <w:rPr>
          <w:rFonts w:ascii="Times New Roman" w:hAnsi="Times New Roman" w:cs="Times New Roman"/>
          <w:sz w:val="24"/>
        </w:rPr>
        <w:t xml:space="preserve"> Determinants of outpatient care, untreated morbidit</w:t>
      </w:r>
      <w:r w:rsidR="005A56C8">
        <w:rPr>
          <w:rFonts w:ascii="Times New Roman" w:hAnsi="Times New Roman" w:cs="Times New Roman"/>
          <w:sz w:val="24"/>
        </w:rPr>
        <w:t>y and the use of public facilities</w:t>
      </w:r>
      <w:r w:rsidR="00C116EA">
        <w:rPr>
          <w:rFonts w:ascii="Times New Roman" w:hAnsi="Times New Roman" w:cs="Times New Roman"/>
          <w:sz w:val="24"/>
        </w:rPr>
        <w:t xml:space="preserve"> for outpatient care for the population under 60 years in India, 1995-96 and 2014.</w:t>
      </w:r>
    </w:p>
    <w:tbl>
      <w:tblPr>
        <w:tblW w:w="16380" w:type="dxa"/>
        <w:tblInd w:w="-10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115"/>
        <w:gridCol w:w="1939"/>
        <w:gridCol w:w="2070"/>
        <w:gridCol w:w="1980"/>
        <w:gridCol w:w="1787"/>
        <w:gridCol w:w="2169"/>
      </w:tblGrid>
      <w:tr w:rsidR="00C116EA" w:rsidRPr="00C116EA" w:rsidTr="00991454">
        <w:trPr>
          <w:trHeight w:val="20"/>
        </w:trPr>
        <w:tc>
          <w:tcPr>
            <w:tcW w:w="4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ckground characteristics</w:t>
            </w:r>
          </w:p>
        </w:tc>
        <w:tc>
          <w:tcPr>
            <w:tcW w:w="120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 60 years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0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patient car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treated morbidity</w:t>
            </w:r>
          </w:p>
        </w:tc>
        <w:tc>
          <w:tcPr>
            <w:tcW w:w="3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5A56C8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se of public facilities</w:t>
            </w:r>
            <w:r w:rsidR="00C116EA"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 outpatient care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5-96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5-9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5-96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ge (Ref. </w:t>
            </w:r>
            <w:r w:rsidR="00AB47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= </w:t>
            </w: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-14 years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 - 2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 (0.70, 1.01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 (0.51, 0.8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 (0.97, 1.4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 (1.14, 1.97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 (0.90, 1.32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 (0.89, 1.52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 - 44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 (0.61, 0.97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 (0.50, 0.8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 (1.02, 1.6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9 (1.41, 2.54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 (1.01, 1.60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 (0.99, 1.79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 - 5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 (0.61, 0.94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 (0.66, 1.08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 (1.06, 1.6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 (1.10, 1.95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 (1.16, 1.77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 (1.53, 2.66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der (Ref. = Male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 (0.79, 1.00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 (0.98, 1.2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 (0.99, 1.2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 (0.77, 1.06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 (0.88, 1.13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 (1.00, 1.34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uration of illness (Ref. = less than 11 days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 days or mor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 (0.69, 0.95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 (0.76, 1.2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 (0.93, 1.2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 (0.48, 0.84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 (0.85, 1.14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 (0.82, 1.37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Whether </w:t>
            </w:r>
            <w:r w:rsidRPr="00C76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fined</w:t>
            </w: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to bed (Ref. = No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1 (1.93, 2.54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 (0.86, 1.2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 (0.37, 0.5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 (0.45, 0.72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 (0.96, 1.26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 (0.82, 1.23)</w:t>
            </w:r>
          </w:p>
        </w:tc>
      </w:tr>
      <w:tr w:rsidR="00C116EA" w:rsidRPr="00C116EA" w:rsidTr="00991454">
        <w:trPr>
          <w:trHeight w:val="20"/>
        </w:trPr>
        <w:tc>
          <w:tcPr>
            <w:tcW w:w="6435" w:type="dxa"/>
            <w:gridSpan w:val="2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hether suffering from a pre-existing disease (Ref. = No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 (0.97, 1.29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 (1.19, 1.84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 (0.74, 0.9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 (0.44, 0.73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 (0.88, 1.16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 (0.81, 1.33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F56F0B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76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PCE quintiles</w:t>
            </w:r>
            <w:r w:rsidR="00C116EA"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Ref. = Richest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2115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 (0.24, 0.37)</w:t>
            </w:r>
          </w:p>
        </w:tc>
        <w:tc>
          <w:tcPr>
            <w:tcW w:w="1939" w:type="dxa"/>
            <w:shd w:val="clear" w:color="auto" w:fill="auto"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 (0.52, 0.8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0 (2.74, 4.2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 (1.64, 2.81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 (1.06, 1.71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 (1.34, 2.26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 (0.31, 0.47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 (0.56, 0.8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5 (2.07, 3.1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8 (1.53, 2.55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 (1.05, 1.69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 (1.41, 2.27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 (0.40, 0.60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 (0.66, 0.9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4 (1.74, 2.6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 (1.22, 1.98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 (0.92, 1.43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 (1.13, 1.80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 (0.55, 0.81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 (0.71, 1.0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 (1.24, 1.8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 (1.06, 1.74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 (0.80, 1.17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2 (0.98, 1.51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rital status (Ref. = Currently married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 (0.61, 0.88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 (0.80, 1.1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 (1.16, 1.6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 (1.00, 1.53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 (1.07, 1.50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 (1.13, 1.72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 (Ref. = Non SC/STs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/STs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 (0.97, 1.26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 (0.77, 1.0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 (0.82, 1.0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 (0.89, 1.26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 (1.10, 1.48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 (1.40, 1.94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residence (Ref. = Urban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 (0.61, 0.79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 (0.73, 0.9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 (1.30, 1.7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2 (1.04, 1.43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 (0.86, 1.14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 (1.00, 1.36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 (Ref. = Literate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literat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 (0.80, 1.02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 (0.79, 1.0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 (1.00, 1.2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 (0.84, 1.21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 (0.72, 0.94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 (0.68, 0.96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es (Ref. = More developed states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ss developed states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 (0.73, 0.92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 (0.72, 0.96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 (1.15, 1.4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 (1.10, 1.53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 (0.76, 0.98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 (1.10, 1.52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stant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18 (15.42, 26.41)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6 (4.55, 7.8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 (0.03, 0.0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 (0.08, 0.16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 (0.12, 0.21)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 (0.07, 0.13)</w:t>
            </w:r>
          </w:p>
        </w:tc>
      </w:tr>
      <w:tr w:rsidR="00991454" w:rsidRPr="00C760BC" w:rsidTr="00991454">
        <w:trPr>
          <w:trHeight w:val="2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            29,214 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     26,888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   29,214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26,888 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24,202 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C116EA" w:rsidRPr="00C116EA" w:rsidRDefault="00C116EA" w:rsidP="00C116EA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11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19,205 </w:t>
            </w:r>
          </w:p>
        </w:tc>
      </w:tr>
    </w:tbl>
    <w:p w:rsidR="008B1466" w:rsidRDefault="008B1466"/>
    <w:sectPr w:rsidR="008B1466" w:rsidSect="00C116E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3A1" w:rsidRDefault="003633A1" w:rsidP="00B251C5">
      <w:pPr>
        <w:spacing w:after="0" w:line="240" w:lineRule="auto"/>
      </w:pPr>
      <w:r>
        <w:separator/>
      </w:r>
    </w:p>
  </w:endnote>
  <w:endnote w:type="continuationSeparator" w:id="0">
    <w:p w:rsidR="003633A1" w:rsidRDefault="003633A1" w:rsidP="00B25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1C5" w:rsidRDefault="00B251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9261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51C5" w:rsidRDefault="00B251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2D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51C5" w:rsidRDefault="00B251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1C5" w:rsidRDefault="00B251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3A1" w:rsidRDefault="003633A1" w:rsidP="00B251C5">
      <w:pPr>
        <w:spacing w:after="0" w:line="240" w:lineRule="auto"/>
      </w:pPr>
      <w:r>
        <w:separator/>
      </w:r>
    </w:p>
  </w:footnote>
  <w:footnote w:type="continuationSeparator" w:id="0">
    <w:p w:rsidR="003633A1" w:rsidRDefault="003633A1" w:rsidP="00B251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1C5" w:rsidRDefault="00B251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1C5" w:rsidRDefault="00B251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1C5" w:rsidRDefault="00B251C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E35B6"/>
    <w:multiLevelType w:val="hybridMultilevel"/>
    <w:tmpl w:val="2E8C205A"/>
    <w:lvl w:ilvl="0" w:tplc="3C8E8F9E">
      <w:start w:val="91"/>
      <w:numFmt w:val="bullet"/>
      <w:lvlText w:val=""/>
      <w:lvlJc w:val="left"/>
      <w:pPr>
        <w:ind w:left="-81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-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zNDA3NzY2MTayMDVR0lEKTi0uzszPAykwqQUAy1g4MCwAAAA="/>
  </w:docVars>
  <w:rsids>
    <w:rsidRoot w:val="008B1466"/>
    <w:rsid w:val="000A0697"/>
    <w:rsid w:val="001562EB"/>
    <w:rsid w:val="002C7231"/>
    <w:rsid w:val="00317478"/>
    <w:rsid w:val="003633A1"/>
    <w:rsid w:val="004312B4"/>
    <w:rsid w:val="00471C25"/>
    <w:rsid w:val="00476BBE"/>
    <w:rsid w:val="004D77CA"/>
    <w:rsid w:val="00505D87"/>
    <w:rsid w:val="005A56C8"/>
    <w:rsid w:val="008A37F1"/>
    <w:rsid w:val="008B1466"/>
    <w:rsid w:val="008D53FF"/>
    <w:rsid w:val="008D5A41"/>
    <w:rsid w:val="008E4A43"/>
    <w:rsid w:val="00991454"/>
    <w:rsid w:val="00AB474F"/>
    <w:rsid w:val="00AD541F"/>
    <w:rsid w:val="00B251C5"/>
    <w:rsid w:val="00C116EA"/>
    <w:rsid w:val="00C578F9"/>
    <w:rsid w:val="00C7066D"/>
    <w:rsid w:val="00C760BC"/>
    <w:rsid w:val="00D87A76"/>
    <w:rsid w:val="00E9123E"/>
    <w:rsid w:val="00ED0182"/>
    <w:rsid w:val="00ED2D9C"/>
    <w:rsid w:val="00F5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4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5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1C5"/>
  </w:style>
  <w:style w:type="paragraph" w:styleId="Footer">
    <w:name w:val="footer"/>
    <w:basedOn w:val="Normal"/>
    <w:link w:val="FooterChar"/>
    <w:uiPriority w:val="99"/>
    <w:unhideWhenUsed/>
    <w:rsid w:val="00B25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1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4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5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1C5"/>
  </w:style>
  <w:style w:type="paragraph" w:styleId="Footer">
    <w:name w:val="footer"/>
    <w:basedOn w:val="Normal"/>
    <w:link w:val="FooterChar"/>
    <w:uiPriority w:val="99"/>
    <w:unhideWhenUsed/>
    <w:rsid w:val="00B25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5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0</Words>
  <Characters>43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5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ika.Pandey</dc:creator>
  <cp:lastModifiedBy>GOODING, Eva</cp:lastModifiedBy>
  <cp:revision>2</cp:revision>
  <cp:lastPrinted>2016-12-19T10:50:00Z</cp:lastPrinted>
  <dcterms:created xsi:type="dcterms:W3CDTF">2017-04-20T15:06:00Z</dcterms:created>
  <dcterms:modified xsi:type="dcterms:W3CDTF">2017-04-2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32348838</vt:i4>
  </property>
  <property fmtid="{D5CDD505-2E9C-101B-9397-08002B2CF9AE}" pid="3" name="_NewReviewCycle">
    <vt:lpwstr/>
  </property>
  <property fmtid="{D5CDD505-2E9C-101B-9397-08002B2CF9AE}" pid="4" name="_EmailSubject">
    <vt:lpwstr>Health Policy And Planning, Manuscript: czx016 SUPPLEMENTARY DATA UPDATE</vt:lpwstr>
  </property>
  <property fmtid="{D5CDD505-2E9C-101B-9397-08002B2CF9AE}" pid="5" name="_AuthorEmail">
    <vt:lpwstr>HEAPOL@oup.com</vt:lpwstr>
  </property>
  <property fmtid="{D5CDD505-2E9C-101B-9397-08002B2CF9AE}" pid="6" name="_AuthorEmailDisplayName">
    <vt:lpwstr>HEAPOL</vt:lpwstr>
  </property>
</Properties>
</file>